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769" w:rsidRPr="00313EDF" w:rsidRDefault="00A21769" w:rsidP="00A21769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313EDF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313EDF">
        <w:rPr>
          <w:rFonts w:ascii="Times New Roman" w:hAnsi="Times New Roman"/>
          <w:b/>
          <w:sz w:val="24"/>
          <w:szCs w:val="24"/>
          <w:lang w:val="en-US"/>
        </w:rPr>
        <w:t>2. Individual data of experiment</w:t>
      </w:r>
      <w:r>
        <w:rPr>
          <w:rFonts w:ascii="Times New Roman" w:hAnsi="Times New Roman"/>
          <w:b/>
          <w:sz w:val="24"/>
          <w:szCs w:val="24"/>
          <w:lang w:val="en-US"/>
        </w:rPr>
        <w:t>s evaluating the effect of a commercial repellent on mice attractiveness to</w:t>
      </w:r>
      <w:r w:rsidRPr="00313ED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13EDF">
        <w:rPr>
          <w:rFonts w:ascii="Times New Roman" w:hAnsi="Times New Roman"/>
          <w:b/>
          <w:i/>
          <w:sz w:val="24"/>
          <w:szCs w:val="24"/>
          <w:lang w:val="en-US"/>
        </w:rPr>
        <w:t>A. aegypti</w:t>
      </w:r>
      <w:r w:rsidRPr="00313ED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mosquitoes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a</w:t>
      </w:r>
    </w:p>
    <w:tbl>
      <w:tblPr>
        <w:tblW w:w="907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261"/>
        <w:gridCol w:w="2835"/>
        <w:gridCol w:w="2976"/>
      </w:tblGrid>
      <w:tr w:rsidR="00AF4BD3" w:rsidRPr="007E09F5" w:rsidTr="00E853F6">
        <w:tc>
          <w:tcPr>
            <w:tcW w:w="3261" w:type="dxa"/>
            <w:tcBorders>
              <w:left w:val="nil"/>
              <w:bottom w:val="single" w:sz="4" w:space="0" w:color="000000"/>
              <w:right w:val="nil"/>
            </w:tcBorders>
          </w:tcPr>
          <w:p w:rsidR="00AF4BD3" w:rsidRPr="000E071B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AF4BD3" w:rsidRPr="00DE5E4C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E5E4C">
              <w:rPr>
                <w:rFonts w:ascii="Times New Roman" w:hAnsi="Times New Roman"/>
                <w:b/>
                <w:sz w:val="24"/>
                <w:szCs w:val="24"/>
              </w:rPr>
              <w:t>Number of mosquitoes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2856E0" w:rsidRPr="002856E0" w:rsidRDefault="00AF4BD3" w:rsidP="002856E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lood volume</w:t>
            </w:r>
            <w:r w:rsidR="002856E0" w:rsidRPr="002856E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2856E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 w:rsidRPr="00DE5E4C">
              <w:rPr>
                <w:rFonts w:ascii="Times New Roman" w:hAnsi="Times New Roman"/>
                <w:b/>
                <w:sz w:val="24"/>
                <w:szCs w:val="24"/>
              </w:rPr>
              <w:sym w:font="Symbol" w:char="F06D"/>
            </w:r>
            <w:r w:rsidRPr="002856E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)</w:t>
            </w:r>
          </w:p>
          <w:p w:rsidR="00AF4BD3" w:rsidRPr="002856E0" w:rsidRDefault="002856E0" w:rsidP="005556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</w:t>
            </w:r>
            <w:r w:rsidR="00AF4BD3" w:rsidRPr="002856E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± S</w:t>
            </w:r>
            <w:r w:rsidRPr="002856E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E.M.</w:t>
            </w:r>
          </w:p>
        </w:tc>
      </w:tr>
      <w:tr w:rsidR="00AF4BD3" w:rsidRPr="002856E0" w:rsidTr="00E853F6">
        <w:tc>
          <w:tcPr>
            <w:tcW w:w="3261" w:type="dxa"/>
            <w:tcBorders>
              <w:left w:val="nil"/>
              <w:right w:val="nil"/>
            </w:tcBorders>
          </w:tcPr>
          <w:p w:rsidR="00AF4BD3" w:rsidRPr="000E071B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E071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periment 1 (n= 51)</w:t>
            </w:r>
          </w:p>
          <w:p w:rsidR="00AF4BD3" w:rsidRPr="000E071B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PBS</w:t>
            </w:r>
          </w:p>
          <w:p w:rsidR="00AF4BD3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EB-repelent</w:t>
            </w:r>
          </w:p>
          <w:p w:rsidR="00AF4BD3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Non-fed/Undetermined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  <w:p w:rsidR="00AF4BD3" w:rsidRPr="000B27E6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  <w:r w:rsidR="00555630">
              <w:rPr>
                <w:rFonts w:ascii="Times New Roman" w:hAnsi="Times New Roman"/>
                <w:sz w:val="24"/>
                <w:szCs w:val="24"/>
                <w:lang w:val="en-US"/>
              </w:rPr>
              <w:t>890</w:t>
            </w: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</w:t>
            </w:r>
            <w:r w:rsidR="002856E0" w:rsidRPr="002856E0">
              <w:rPr>
                <w:rFonts w:ascii="Times New Roman" w:hAnsi="Times New Roman"/>
                <w:sz w:val="24"/>
                <w:szCs w:val="24"/>
                <w:lang w:val="en-US"/>
              </w:rPr>
              <w:t>0.32</w:t>
            </w:r>
            <w:r w:rsidR="00736CA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:rsidR="00AF4BD3" w:rsidRPr="002856E0" w:rsidRDefault="002856E0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  <w:r w:rsidR="00555630">
              <w:rPr>
                <w:rFonts w:ascii="Times New Roman" w:hAnsi="Times New Roman"/>
                <w:sz w:val="24"/>
                <w:szCs w:val="24"/>
                <w:lang w:val="en-US"/>
              </w:rPr>
              <w:t>231</w:t>
            </w:r>
            <w:r w:rsidR="00AF4BD3" w:rsidRPr="002856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</w:t>
            </w: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  <w:r w:rsidR="00736CA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N.D.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F4BD3" w:rsidRPr="002856E0" w:rsidTr="00E853F6">
        <w:tc>
          <w:tcPr>
            <w:tcW w:w="3261" w:type="dxa"/>
            <w:tcBorders>
              <w:left w:val="nil"/>
              <w:right w:val="nil"/>
            </w:tcBorders>
          </w:tcPr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Experiment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  <w:r w:rsidRPr="000B27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n= 51)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PBS</w:t>
            </w:r>
          </w:p>
          <w:p w:rsidR="00AF4BD3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EB-repelent</w:t>
            </w:r>
          </w:p>
          <w:p w:rsidR="00AF4BD3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Non-fed/Undetermined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:rsidR="00AF4BD3" w:rsidRPr="000B27E6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4.3</w:t>
            </w:r>
            <w:r w:rsidR="00555630">
              <w:rPr>
                <w:rFonts w:ascii="Times New Roman" w:hAnsi="Times New Roman"/>
                <w:sz w:val="24"/>
                <w:szCs w:val="24"/>
                <w:lang w:val="en-US"/>
              </w:rPr>
              <w:t>05</w:t>
            </w: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</w:t>
            </w:r>
            <w:r w:rsidR="002856E0">
              <w:rPr>
                <w:rFonts w:ascii="Times New Roman" w:hAnsi="Times New Roman"/>
                <w:sz w:val="24"/>
                <w:szCs w:val="24"/>
                <w:lang w:val="en-US"/>
              </w:rPr>
              <w:t>0.37</w:t>
            </w:r>
            <w:r w:rsidR="00736CA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:rsidR="00AF4BD3" w:rsidRDefault="00555630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2856E0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92</w:t>
            </w:r>
            <w:r w:rsidR="00AF4BD3" w:rsidRPr="00DE5E4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</w:t>
            </w:r>
            <w:r w:rsidR="002856E0">
              <w:rPr>
                <w:rFonts w:ascii="Times New Roman" w:hAnsi="Times New Roman"/>
                <w:sz w:val="24"/>
                <w:szCs w:val="24"/>
                <w:lang w:val="en-US"/>
              </w:rPr>
              <w:t>1.246</w:t>
            </w: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N.D.</w:t>
            </w:r>
          </w:p>
          <w:p w:rsidR="00AF4BD3" w:rsidRPr="000B27E6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F4BD3" w:rsidRPr="002856E0" w:rsidTr="00E853F6">
        <w:tc>
          <w:tcPr>
            <w:tcW w:w="3261" w:type="dxa"/>
            <w:tcBorders>
              <w:left w:val="nil"/>
              <w:right w:val="nil"/>
            </w:tcBorders>
          </w:tcPr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Experiment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  <w:r w:rsidRPr="000B27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n= 5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  <w:r w:rsidRPr="000B27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PBS</w:t>
            </w:r>
          </w:p>
          <w:p w:rsidR="00AF4BD3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EB-repelent</w:t>
            </w:r>
          </w:p>
          <w:p w:rsidR="00AF4BD3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Non-fed/Undetermined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AF4BD3" w:rsidRPr="000E071B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Pr="000E071B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  <w:r w:rsidR="00555630">
              <w:rPr>
                <w:rFonts w:ascii="Times New Roman" w:hAnsi="Times New Roman"/>
                <w:sz w:val="24"/>
                <w:szCs w:val="24"/>
                <w:lang w:val="en-US"/>
              </w:rPr>
              <w:t>990</w:t>
            </w: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</w:t>
            </w:r>
            <w:r w:rsidR="002856E0">
              <w:rPr>
                <w:rFonts w:ascii="Times New Roman" w:hAnsi="Times New Roman"/>
                <w:sz w:val="24"/>
                <w:szCs w:val="24"/>
                <w:lang w:val="en-US"/>
              </w:rPr>
              <w:t>0.316</w:t>
            </w:r>
          </w:p>
          <w:p w:rsidR="00AF4BD3" w:rsidRDefault="002856E0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  <w:r w:rsidR="00555630">
              <w:rPr>
                <w:rFonts w:ascii="Times New Roman" w:hAnsi="Times New Roman"/>
                <w:sz w:val="24"/>
                <w:szCs w:val="24"/>
                <w:lang w:val="en-US"/>
              </w:rPr>
              <w:t>709</w:t>
            </w:r>
            <w:r w:rsidR="00AF4BD3" w:rsidRPr="00DE5E4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20</w:t>
            </w: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N.D.</w:t>
            </w: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F4BD3" w:rsidRPr="002856E0" w:rsidTr="00E853F6">
        <w:tc>
          <w:tcPr>
            <w:tcW w:w="3261" w:type="dxa"/>
            <w:tcBorders>
              <w:left w:val="nil"/>
              <w:right w:val="nil"/>
            </w:tcBorders>
          </w:tcPr>
          <w:p w:rsidR="00AF4BD3" w:rsidRPr="000E071B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E071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periment 4 (n= 50)</w:t>
            </w:r>
          </w:p>
          <w:p w:rsidR="00AF4BD3" w:rsidRPr="000E071B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PBS-repelent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EB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Non-fed/Undetermined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  <w:p w:rsidR="00AF4BD3" w:rsidRPr="000B27E6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3.5</w:t>
            </w:r>
            <w:r w:rsidR="002856E0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000</w:t>
            </w: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  <w:r w:rsidR="00555630">
              <w:rPr>
                <w:rFonts w:ascii="Times New Roman" w:hAnsi="Times New Roman"/>
                <w:sz w:val="24"/>
                <w:szCs w:val="24"/>
                <w:lang w:val="en-US"/>
              </w:rPr>
              <w:t>680</w:t>
            </w:r>
            <w:r w:rsidR="002856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="002856E0"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  <w:r w:rsidR="00736CA6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N.D.</w:t>
            </w:r>
          </w:p>
          <w:p w:rsidR="00AF4BD3" w:rsidRPr="000B27E6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F4BD3" w:rsidRPr="002856E0" w:rsidTr="00E853F6">
        <w:tc>
          <w:tcPr>
            <w:tcW w:w="3261" w:type="dxa"/>
            <w:tcBorders>
              <w:left w:val="nil"/>
              <w:right w:val="nil"/>
            </w:tcBorders>
          </w:tcPr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Experiment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 (n= 51</w:t>
            </w:r>
            <w:r w:rsidRPr="000B27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PBS-repelent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EB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Non-fed/Undetermined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AF4BD3" w:rsidRPr="000E071B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Pr="000E071B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AF4BD3" w:rsidRPr="00DE5E4C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  <w:r w:rsidR="00555630">
              <w:rPr>
                <w:rFonts w:ascii="Times New Roman" w:hAnsi="Times New Roman"/>
                <w:sz w:val="24"/>
                <w:szCs w:val="24"/>
                <w:lang w:val="en-US"/>
              </w:rPr>
              <w:t>186</w:t>
            </w: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</w:t>
            </w:r>
            <w:r w:rsidR="002856E0" w:rsidRPr="002856E0">
              <w:rPr>
                <w:rFonts w:ascii="Times New Roman" w:hAnsi="Times New Roman"/>
                <w:sz w:val="24"/>
                <w:szCs w:val="24"/>
                <w:lang w:val="en-US"/>
              </w:rPr>
              <w:t>538</w:t>
            </w:r>
          </w:p>
          <w:p w:rsidR="00AF4BD3" w:rsidRPr="002856E0" w:rsidRDefault="002856E0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  <w:r w:rsidR="00555630">
              <w:rPr>
                <w:rFonts w:ascii="Times New Roman" w:hAnsi="Times New Roman"/>
                <w:sz w:val="24"/>
                <w:szCs w:val="24"/>
                <w:lang w:val="en-US"/>
              </w:rPr>
              <w:t>898</w:t>
            </w:r>
            <w:r w:rsidR="00AF4BD3" w:rsidRPr="002856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  <w:r w:rsidR="00736CA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N.D.</w:t>
            </w: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F4BD3" w:rsidRPr="002856E0" w:rsidTr="00E853F6">
        <w:tc>
          <w:tcPr>
            <w:tcW w:w="3261" w:type="dxa"/>
            <w:tcBorders>
              <w:left w:val="nil"/>
              <w:right w:val="nil"/>
            </w:tcBorders>
          </w:tcPr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Experiment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 (n= 51</w:t>
            </w:r>
            <w:r w:rsidRPr="000B27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PBS-repelent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EB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27E6">
              <w:rPr>
                <w:rFonts w:ascii="Times New Roman" w:hAnsi="Times New Roman"/>
                <w:sz w:val="24"/>
                <w:szCs w:val="24"/>
                <w:lang w:val="en-US"/>
              </w:rPr>
              <w:t>Non-fed/Undetermined</w:t>
            </w:r>
          </w:p>
          <w:p w:rsidR="00AF4BD3" w:rsidRPr="000B27E6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AF4BD3" w:rsidRPr="000E071B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Pr="000E071B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  <w:p w:rsidR="00AF4BD3" w:rsidRPr="002856E0" w:rsidRDefault="00AF4BD3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  <w:r w:rsidR="00555630">
              <w:rPr>
                <w:rFonts w:ascii="Times New Roman" w:hAnsi="Times New Roman"/>
                <w:sz w:val="24"/>
                <w:szCs w:val="24"/>
                <w:lang w:val="en-US"/>
              </w:rPr>
              <w:t>628</w:t>
            </w: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</w:t>
            </w:r>
            <w:r w:rsidR="002856E0">
              <w:rPr>
                <w:rFonts w:ascii="Times New Roman" w:hAnsi="Times New Roman"/>
                <w:sz w:val="24"/>
                <w:szCs w:val="24"/>
                <w:lang w:val="en-US"/>
              </w:rPr>
              <w:t>0.51</w:t>
            </w:r>
            <w:r w:rsidR="00736CA6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  <w:p w:rsidR="00AF4BD3" w:rsidRPr="002856E0" w:rsidRDefault="002856E0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0</w:t>
            </w:r>
            <w:r w:rsidR="00555630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  <w:r w:rsidR="00AF4BD3" w:rsidRPr="002856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  <w:r w:rsidR="00736CA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:rsidR="00AF4BD3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56E0">
              <w:rPr>
                <w:rFonts w:ascii="Times New Roman" w:hAnsi="Times New Roman"/>
                <w:sz w:val="24"/>
                <w:szCs w:val="24"/>
                <w:lang w:val="en-US"/>
              </w:rPr>
              <w:t>N.D.</w:t>
            </w:r>
          </w:p>
          <w:p w:rsidR="00AF4BD3" w:rsidRPr="002856E0" w:rsidRDefault="00AF4BD3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2856E0" w:rsidRDefault="00A21769" w:rsidP="00A21769">
      <w:pPr>
        <w:spacing w:line="36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  <w:r w:rsidRPr="00313EDF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313EDF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313EDF">
        <w:rPr>
          <w:rFonts w:ascii="Times New Roman" w:eastAsia="TimesNewRoman" w:hAnsi="Times New Roman"/>
          <w:sz w:val="20"/>
          <w:szCs w:val="20"/>
          <w:lang w:val="en-US" w:eastAsia="pt-BR"/>
        </w:rPr>
        <w:t xml:space="preserve">On each </w:t>
      </w:r>
      <w:r>
        <w:rPr>
          <w:rFonts w:ascii="Times New Roman" w:eastAsia="TimesNewRoman" w:hAnsi="Times New Roman"/>
          <w:sz w:val="20"/>
          <w:szCs w:val="20"/>
          <w:lang w:val="en-US" w:eastAsia="pt-BR"/>
        </w:rPr>
        <w:t>experiment</w:t>
      </w:r>
      <w:r w:rsidRPr="00313EDF">
        <w:rPr>
          <w:rFonts w:ascii="Times New Roman" w:eastAsia="TimesNewRoman" w:hAnsi="Times New Roman"/>
          <w:sz w:val="20"/>
          <w:szCs w:val="20"/>
          <w:lang w:val="en-US" w:eastAsia="pt-BR"/>
        </w:rPr>
        <w:t>, one PBS-injected and on EB-injected BALB/c mouse were</w:t>
      </w:r>
      <w:r>
        <w:rPr>
          <w:rFonts w:ascii="Times New Roman" w:eastAsia="TimesNewRoman" w:hAnsi="Times New Roman"/>
          <w:sz w:val="20"/>
          <w:szCs w:val="20"/>
          <w:lang w:val="en-US" w:eastAsia="pt-BR"/>
        </w:rPr>
        <w:t xml:space="preserve"> </w:t>
      </w:r>
      <w:r w:rsidRPr="00313EDF">
        <w:rPr>
          <w:rFonts w:ascii="Times New Roman" w:eastAsia="TimesNewRoman" w:hAnsi="Times New Roman"/>
          <w:sz w:val="20"/>
          <w:szCs w:val="20"/>
          <w:lang w:val="en-US" w:eastAsia="pt-BR"/>
        </w:rPr>
        <w:t>anesthetized</w:t>
      </w:r>
      <w:r>
        <w:rPr>
          <w:rFonts w:ascii="Times New Roman" w:eastAsia="TimesNewRoman" w:hAnsi="Times New Roman"/>
          <w:sz w:val="20"/>
          <w:szCs w:val="20"/>
          <w:lang w:val="en-US" w:eastAsia="pt-BR"/>
        </w:rPr>
        <w:t xml:space="preserve"> </w:t>
      </w:r>
      <w:r w:rsidRPr="00313EDF">
        <w:rPr>
          <w:rFonts w:ascii="Times New Roman" w:hAnsi="Times New Roman"/>
          <w:sz w:val="20"/>
          <w:szCs w:val="20"/>
          <w:lang w:val="en-US"/>
        </w:rPr>
        <w:t xml:space="preserve">and placed on a tulle screen covering a rounded container with approximately 50 </w:t>
      </w:r>
      <w:r w:rsidRPr="00313EDF">
        <w:rPr>
          <w:rFonts w:ascii="Times New Roman" w:hAnsi="Times New Roman"/>
          <w:i/>
          <w:sz w:val="20"/>
          <w:szCs w:val="20"/>
          <w:lang w:val="en-US"/>
        </w:rPr>
        <w:t>A. aegypti</w:t>
      </w:r>
      <w:r w:rsidRPr="00313EDF">
        <w:rPr>
          <w:rFonts w:ascii="Times New Roman" w:hAnsi="Times New Roman"/>
          <w:sz w:val="20"/>
          <w:szCs w:val="20"/>
          <w:lang w:val="en-US"/>
        </w:rPr>
        <w:t xml:space="preserve"> female mosquitoes for 30 min. </w:t>
      </w:r>
      <w:r w:rsidRPr="00313EDF">
        <w:rPr>
          <w:rFonts w:ascii="Times New Roman" w:eastAsia="TimesNewRoman" w:hAnsi="Times New Roman"/>
          <w:sz w:val="20"/>
          <w:szCs w:val="20"/>
          <w:lang w:val="en-US" w:eastAsia="pt-BR"/>
        </w:rPr>
        <w:t xml:space="preserve"> </w:t>
      </w:r>
      <w:r w:rsidRPr="00313EDF">
        <w:rPr>
          <w:rFonts w:ascii="Times New Roman" w:hAnsi="Times New Roman"/>
          <w:sz w:val="20"/>
          <w:szCs w:val="20"/>
          <w:lang w:val="en-US"/>
        </w:rPr>
        <w:t>After mosquito’s exposure, the containers were placed in a freezer to kill all mosquitoes and blood feeding was estimated as des</w:t>
      </w:r>
      <w:r>
        <w:rPr>
          <w:rFonts w:ascii="Times New Roman" w:hAnsi="Times New Roman"/>
          <w:sz w:val="20"/>
          <w:szCs w:val="20"/>
          <w:lang w:val="en-US"/>
        </w:rPr>
        <w:t>cribed in Material and Methods. Consolidate</w:t>
      </w:r>
      <w:r w:rsidR="009419A2">
        <w:rPr>
          <w:rFonts w:ascii="Times New Roman" w:hAnsi="Times New Roman"/>
          <w:sz w:val="20"/>
          <w:szCs w:val="20"/>
          <w:lang w:val="en-US"/>
        </w:rPr>
        <w:t>d</w:t>
      </w:r>
      <w:r>
        <w:rPr>
          <w:rFonts w:ascii="Times New Roman" w:hAnsi="Times New Roman"/>
          <w:sz w:val="20"/>
          <w:szCs w:val="20"/>
          <w:lang w:val="en-US"/>
        </w:rPr>
        <w:t xml:space="preserve"> data from these 6 experiments are presented in the Figure 4.</w:t>
      </w:r>
    </w:p>
    <w:p w:rsidR="00A21769" w:rsidRDefault="00A21769" w:rsidP="00A21769">
      <w:pPr>
        <w:spacing w:line="36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N.D.: not determined</w:t>
      </w:r>
      <w:r w:rsidR="002856E0">
        <w:rPr>
          <w:rFonts w:ascii="Times New Roman" w:hAnsi="Times New Roman"/>
          <w:sz w:val="20"/>
          <w:szCs w:val="20"/>
          <w:lang w:val="en-US"/>
        </w:rPr>
        <w:t>.</w:t>
      </w:r>
    </w:p>
    <w:p w:rsidR="002856E0" w:rsidRPr="00313EDF" w:rsidRDefault="002856E0" w:rsidP="00A21769">
      <w:pPr>
        <w:spacing w:line="36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.E.M.: standard error of the mean</w:t>
      </w:r>
    </w:p>
    <w:sectPr w:rsidR="002856E0" w:rsidRPr="00313EDF" w:rsidSect="002856E0">
      <w:headerReference w:type="default" r:id="rId6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6F6F" w:rsidRDefault="00816F6F" w:rsidP="000D5AF7">
      <w:pPr>
        <w:spacing w:after="0" w:line="240" w:lineRule="auto"/>
      </w:pPr>
      <w:r>
        <w:separator/>
      </w:r>
    </w:p>
  </w:endnote>
  <w:endnote w:type="continuationSeparator" w:id="1">
    <w:p w:rsidR="00816F6F" w:rsidRDefault="00816F6F" w:rsidP="000D5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6F6F" w:rsidRDefault="00816F6F" w:rsidP="000D5AF7">
      <w:pPr>
        <w:spacing w:after="0" w:line="240" w:lineRule="auto"/>
      </w:pPr>
      <w:r>
        <w:separator/>
      </w:r>
    </w:p>
  </w:footnote>
  <w:footnote w:type="continuationSeparator" w:id="1">
    <w:p w:rsidR="00816F6F" w:rsidRDefault="00816F6F" w:rsidP="000D5A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7F8C" w:rsidRDefault="000660A4">
    <w:pPr>
      <w:pStyle w:val="Cabealho"/>
      <w:jc w:val="right"/>
    </w:pPr>
    <w:r>
      <w:fldChar w:fldCharType="begin"/>
    </w:r>
    <w:r w:rsidR="00A21769">
      <w:instrText xml:space="preserve"> PAGE   \* MERGEFORMAT </w:instrText>
    </w:r>
    <w:r>
      <w:fldChar w:fldCharType="separate"/>
    </w:r>
    <w:r w:rsidR="002856E0">
      <w:rPr>
        <w:noProof/>
      </w:rPr>
      <w:t>2</w:t>
    </w:r>
    <w:r>
      <w:fldChar w:fldCharType="end"/>
    </w:r>
  </w:p>
  <w:p w:rsidR="00B77F8C" w:rsidRPr="00CB1E6D" w:rsidRDefault="00A21769">
    <w:pPr>
      <w:pStyle w:val="Cabealho"/>
      <w:rPr>
        <w:i/>
      </w:rPr>
    </w:pPr>
    <w:r>
      <w:t xml:space="preserve">Maciel </w:t>
    </w:r>
    <w:r>
      <w:rPr>
        <w:i/>
      </w:rPr>
      <w:t>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21769"/>
    <w:rsid w:val="00061796"/>
    <w:rsid w:val="000660A4"/>
    <w:rsid w:val="00072640"/>
    <w:rsid w:val="000D5AF7"/>
    <w:rsid w:val="001223E9"/>
    <w:rsid w:val="001E39E4"/>
    <w:rsid w:val="002856E0"/>
    <w:rsid w:val="002B08D8"/>
    <w:rsid w:val="002B3496"/>
    <w:rsid w:val="00555630"/>
    <w:rsid w:val="006E2EC4"/>
    <w:rsid w:val="00736CA6"/>
    <w:rsid w:val="007E09F5"/>
    <w:rsid w:val="007F704B"/>
    <w:rsid w:val="00816F6F"/>
    <w:rsid w:val="009419A2"/>
    <w:rsid w:val="009F7F21"/>
    <w:rsid w:val="00A21769"/>
    <w:rsid w:val="00AF4BD3"/>
    <w:rsid w:val="00C53DAC"/>
    <w:rsid w:val="00E552C7"/>
    <w:rsid w:val="00E853F6"/>
    <w:rsid w:val="00F47C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769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rsid w:val="00A2176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A2176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uiPriority w:val="99"/>
    <w:unhideWhenUsed/>
    <w:rsid w:val="00A21769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A217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9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</dc:creator>
  <cp:lastModifiedBy>Anderson</cp:lastModifiedBy>
  <cp:revision>5</cp:revision>
  <dcterms:created xsi:type="dcterms:W3CDTF">2014-08-08T14:28:00Z</dcterms:created>
  <dcterms:modified xsi:type="dcterms:W3CDTF">2014-09-26T16:28:00Z</dcterms:modified>
</cp:coreProperties>
</file>